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413" w:rsidRDefault="00986413">
      <w:r w:rsidRPr="008F0DC0">
        <w:t>Video showing a carpenter bee defensively buzzing while mounted to a 6-axi</w:t>
      </w:r>
      <w:bookmarkStart w:id="0" w:name="_GoBack"/>
      <w:bookmarkEnd w:id="0"/>
      <w:r w:rsidRPr="008F0DC0">
        <w:t>s force-torque transducer.</w:t>
      </w:r>
      <w:r>
        <w:t xml:space="preserve"> </w:t>
      </w:r>
    </w:p>
    <w:sectPr w:rsidR="00986413" w:rsidSect="008F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13"/>
    <w:rsid w:val="00897D96"/>
    <w:rsid w:val="008F0DC0"/>
    <w:rsid w:val="0098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F0833-60B0-1847-A27D-88A2513A3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uski, Mark</dc:creator>
  <cp:keywords/>
  <dc:description/>
  <cp:lastModifiedBy>Bhuvaneswari R.</cp:lastModifiedBy>
  <cp:revision>3</cp:revision>
  <dcterms:created xsi:type="dcterms:W3CDTF">2022-05-14T07:52:00Z</dcterms:created>
  <dcterms:modified xsi:type="dcterms:W3CDTF">2022-07-18T15:39:00Z</dcterms:modified>
</cp:coreProperties>
</file>